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B0D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center"/>
        <w:textAlignment w:val="auto"/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Supplement 1: Complete Search Query</w:t>
      </w:r>
    </w:p>
    <w:p w14:paraId="348905F4">
      <w:pPr>
        <w:rPr>
          <w:rFonts w:hint="eastAsia"/>
          <w:lang w:val="en-US" w:eastAsia="zh-CN"/>
        </w:rPr>
      </w:pPr>
      <w:r>
        <w:rPr>
          <w:rFonts w:hint="eastAsia"/>
        </w:rPr>
        <w:t>Pubmed</w:t>
      </w:r>
      <w:r>
        <w:rPr>
          <w:rFonts w:hint="eastAsia"/>
          <w:lang w:val="en-US" w:eastAsia="zh-CN"/>
        </w:rPr>
        <w:t>:</w:t>
      </w:r>
    </w:p>
    <w:p w14:paraId="6DC416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(((((exercise[MeSH Terms]) OR (exercise*[Title/Abstract])) OR (aerobic exercise[MeSH Terms])) OR (exercise, physical[MeSH Terms])) OR (physical exercise[MeSH Terms]) OR (physical activity[MeSH Terms]) OR (training, Exercise[MeSH Terms])) AND (((((((((event-related potentials[MeSH Terms]) OR (event-related potential*[Title/Abstract])) OR (Event Related Potential[MeSH Terms])) OR (Event Related Potential*[Title/Abstract])) OR (Evoked Potential*[MeSH Terms])) OR (Evoked Potential*[Title/Abstract])) OR (ERP[Title/Abstract])) OR (ERPs[Title/Abstract])))) NOT ((animals[MeSH Terms]) NOT (humans[MeSH Terms])) Filters: English, French</w:t>
      </w:r>
    </w:p>
    <w:p w14:paraId="172169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N=1350 </w:t>
      </w:r>
    </w:p>
    <w:p w14:paraId="4FCC7DA1">
      <w:pPr>
        <w:rPr>
          <w:rFonts w:hint="eastAsia"/>
          <w:lang w:val="en-US" w:eastAsia="zh-CN"/>
        </w:rPr>
      </w:pPr>
    </w:p>
    <w:p w14:paraId="1C3A034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:</w:t>
      </w:r>
    </w:p>
    <w:p w14:paraId="38A1AFD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'exercise'/exp OR exercise OR exercise* OR (physical AND ('activity'/exp OR activity))) AND ('event related' AND potentials OR (evoked AND potentials) OR 'erp'/exp OR erp) AND ([english]/lim OR [french]/lim)</w:t>
      </w:r>
    </w:p>
    <w:p w14:paraId="714AD39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=2186</w:t>
      </w:r>
    </w:p>
    <w:p w14:paraId="7FF7B1BB">
      <w:pPr>
        <w:rPr>
          <w:rFonts w:hint="default"/>
          <w:lang w:val="en-US" w:eastAsia="zh-CN"/>
        </w:rPr>
      </w:pPr>
    </w:p>
    <w:p w14:paraId="43EB219A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ochrane Library</w:t>
      </w:r>
      <w:r>
        <w:rPr>
          <w:rFonts w:hint="eastAsia"/>
          <w:lang w:val="en-US" w:eastAsia="zh-CN"/>
        </w:rPr>
        <w:t>:</w:t>
      </w:r>
    </w:p>
    <w:p w14:paraId="4D8ED5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ID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Search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Hits</w:t>
      </w:r>
    </w:p>
    <w:p w14:paraId="55CAFA4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SH descriptor: [Exercise] explode all trees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39777</w:t>
      </w:r>
    </w:p>
    <w:p w14:paraId="730D99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exercise):ti,ab,kw (Word variations have been searched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153327</w:t>
      </w:r>
    </w:p>
    <w:p w14:paraId="1E3D013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Physical Activity):ti,ab,kw (Word variations have been searched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81973</w:t>
      </w:r>
    </w:p>
    <w:p w14:paraId="7FFF6A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1 OR #2 OR #3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201662</w:t>
      </w:r>
    </w:p>
    <w:p w14:paraId="2CF7A73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5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MeSH descriptor: [Evoked Potentials] explode all trees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4271</w:t>
      </w:r>
    </w:p>
    <w:p w14:paraId="3B2575D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event-related potentials):ti,ab,kw (Word variations have been searched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3080</w:t>
      </w:r>
    </w:p>
    <w:p w14:paraId="63A58D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7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Evoked Potentials):ti,ab,kw (Word variations have been searched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7616</w:t>
      </w:r>
    </w:p>
    <w:p w14:paraId="409BA5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(ERP):ti,ab,kw (Word variations have been searched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2093</w:t>
      </w:r>
    </w:p>
    <w:p w14:paraId="41C553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5 OR #6 OR #7 OR #8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10098</w:t>
      </w:r>
    </w:p>
    <w:p w14:paraId="32A10CE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>#4 AND #9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 xml:space="preserve"> N=9</w:t>
      </w:r>
      <w:r>
        <w:rPr>
          <w:rFonts w:hint="eastAsia"/>
          <w:lang w:val="en-US" w:eastAsia="zh-CN"/>
        </w:rPr>
        <w:t>61</w:t>
      </w:r>
    </w:p>
    <w:p w14:paraId="6788F325">
      <w:pPr>
        <w:rPr>
          <w:rFonts w:hint="default"/>
          <w:lang w:val="en-US" w:eastAsia="zh-CN"/>
        </w:rPr>
      </w:pPr>
    </w:p>
    <w:p w14:paraId="2C1D9042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Web of Science</w:t>
      </w:r>
      <w:r>
        <w:rPr>
          <w:rFonts w:hint="eastAsia"/>
          <w:lang w:val="en-US" w:eastAsia="zh-CN"/>
        </w:rPr>
        <w:t>:</w:t>
      </w:r>
    </w:p>
    <w:p w14:paraId="1B6C708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1: (((((((TS=(exercise)) OR TS=(Physical Exercise)) OR TS=(Physical Activity)) OR TS=(Training)) OR TI=(exercise*)) OR TI=(Physical Exercise)) OR TI=(Physical Activity)) OR TI=(Training) and Preprint Citation Index </w:t>
      </w:r>
      <w:r>
        <w:rPr>
          <w:rFonts w:hint="eastAsia"/>
          <w:lang w:val="en-US" w:eastAsia="zh-CN"/>
        </w:rPr>
        <w:t xml:space="preserve"> N=6518557</w:t>
      </w:r>
    </w:p>
    <w:p w14:paraId="5B1D61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2: ((((((TS=(event-related potentials)) OR TS=(Event Related Potential)) OR TS=(Evoked Potentials)) OR TI=(event-related potential*)) OR TI=(Event Related Potential*)) OR TI=(Evoked Potential*)) OR TI=(ERP*) and Preprint Citation Index</w:t>
      </w:r>
      <w:r>
        <w:rPr>
          <w:rFonts w:hint="eastAsia"/>
          <w:lang w:val="en-US" w:eastAsia="zh-CN"/>
        </w:rPr>
        <w:t xml:space="preserve">  N=368167</w:t>
      </w:r>
    </w:p>
    <w:p w14:paraId="25954E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3: (((((TS=(obese)) OR TS=(obesity)) OR TS=(overweight)) OR TI=(obese)) OR TI=(obesity)) OR TI=(overweight) and Preprint Citation Index</w:t>
      </w:r>
      <w:r>
        <w:rPr>
          <w:rFonts w:hint="eastAsia"/>
          <w:lang w:val="en-US" w:eastAsia="zh-CN"/>
        </w:rPr>
        <w:t xml:space="preserve">  N=1154441</w:t>
      </w:r>
    </w:p>
    <w:p w14:paraId="3B1E8B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4: #1 AND #2 AND #3 and Preprint Citation Index</w:t>
      </w:r>
      <w:r>
        <w:rPr>
          <w:rFonts w:hint="eastAsia"/>
          <w:lang w:val="en-US" w:eastAsia="zh-CN"/>
        </w:rPr>
        <w:t xml:space="preserve">     N=805</w:t>
      </w:r>
    </w:p>
    <w:p w14:paraId="5973C3EF">
      <w:pPr>
        <w:rPr>
          <w:rFonts w:hint="default"/>
          <w:lang w:val="en-US" w:eastAsia="zh-CN"/>
        </w:rPr>
      </w:pPr>
    </w:p>
    <w:p w14:paraId="757B4543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TOTALL: </w:t>
      </w:r>
      <w:r>
        <w:rPr>
          <w:rFonts w:hint="eastAsia"/>
          <w:b/>
          <w:bCs/>
          <w:lang w:val="en-US" w:eastAsia="zh-CN"/>
        </w:rPr>
        <w:t>N=</w:t>
      </w:r>
      <w:r>
        <w:rPr>
          <w:rFonts w:hint="default"/>
          <w:b/>
          <w:bCs/>
          <w:lang w:val="en-US" w:eastAsia="zh-CN"/>
        </w:rPr>
        <w:t>1350+2186+954+805=5295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950AE"/>
    <w:rsid w:val="29D950AE"/>
    <w:rsid w:val="5A1020B9"/>
    <w:rsid w:val="6743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1913</Characters>
  <Lines>0</Lines>
  <Paragraphs>0</Paragraphs>
  <TotalTime>1</TotalTime>
  <ScaleCrop>false</ScaleCrop>
  <LinksUpToDate>false</LinksUpToDate>
  <CharactersWithSpaces>21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8:57:00Z</dcterms:created>
  <dc:creator>祝大河</dc:creator>
  <cp:lastModifiedBy>祝大河</cp:lastModifiedBy>
  <dcterms:modified xsi:type="dcterms:W3CDTF">2025-11-10T01:2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7B8D062A4F648C4896340D5CA479A68_11</vt:lpwstr>
  </property>
  <property fmtid="{D5CDD505-2E9C-101B-9397-08002B2CF9AE}" pid="4" name="KSOTemplateDocerSaveRecord">
    <vt:lpwstr>eyJoZGlkIjoiM2I3YzQyYzU3YjlhNGQzZmViZmQ0YTQ2YTY2MGQyZTQiLCJ1c2VySWQiOiIyMjUwNDk4MTUifQ==</vt:lpwstr>
  </property>
</Properties>
</file>